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59D" w:rsidRPr="003A641A" w:rsidRDefault="00B1059D" w:rsidP="00B1059D">
      <w:pPr>
        <w:tabs>
          <w:tab w:val="left" w:pos="540"/>
        </w:tabs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</w:pPr>
      <w:r w:rsidRPr="003A641A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S</w:t>
      </w:r>
      <w:r w:rsidR="00430F62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upporting Information S1 Table</w:t>
      </w:r>
      <w:r w:rsidRPr="003A641A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.</w:t>
      </w:r>
      <w:r w:rsidRPr="003A641A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Tumor sizes of all mice on Day-22</w:t>
      </w:r>
    </w:p>
    <w:p w:rsidR="003A641A" w:rsidRPr="003A641A" w:rsidRDefault="003A641A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3A641A" w:rsidRPr="003A641A" w:rsidTr="00935731">
        <w:tc>
          <w:tcPr>
            <w:tcW w:w="2394" w:type="dxa"/>
            <w:gridSpan w:val="2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641A">
              <w:rPr>
                <w:rFonts w:ascii="Times New Roman" w:hAnsi="Times New Roman"/>
                <w:b/>
                <w:sz w:val="24"/>
                <w:szCs w:val="24"/>
              </w:rPr>
              <w:t xml:space="preserve">No treatment </w:t>
            </w:r>
          </w:p>
        </w:tc>
        <w:tc>
          <w:tcPr>
            <w:tcW w:w="2394" w:type="dxa"/>
            <w:gridSpan w:val="2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641A">
              <w:rPr>
                <w:rFonts w:ascii="Times New Roman" w:hAnsi="Times New Roman"/>
                <w:b/>
                <w:sz w:val="24"/>
                <w:szCs w:val="24"/>
              </w:rPr>
              <w:t>GEM</w:t>
            </w:r>
          </w:p>
        </w:tc>
        <w:tc>
          <w:tcPr>
            <w:tcW w:w="2394" w:type="dxa"/>
            <w:gridSpan w:val="2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A641A">
              <w:rPr>
                <w:rFonts w:ascii="Times New Roman" w:hAnsi="Times New Roman"/>
                <w:b/>
                <w:sz w:val="24"/>
                <w:szCs w:val="24"/>
              </w:rPr>
              <w:t>Pazopanib</w:t>
            </w:r>
            <w:proofErr w:type="spellEnd"/>
          </w:p>
        </w:tc>
        <w:tc>
          <w:tcPr>
            <w:tcW w:w="2394" w:type="dxa"/>
            <w:gridSpan w:val="2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A641A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S. </w:t>
            </w:r>
            <w:proofErr w:type="spellStart"/>
            <w:r w:rsidRPr="003A641A">
              <w:rPr>
                <w:rFonts w:ascii="Times New Roman" w:hAnsi="Times New Roman"/>
                <w:b/>
                <w:i/>
                <w:sz w:val="24"/>
                <w:szCs w:val="24"/>
              </w:rPr>
              <w:t>typhimurium</w:t>
            </w:r>
            <w:proofErr w:type="spellEnd"/>
            <w:r w:rsidRPr="003A641A">
              <w:rPr>
                <w:rFonts w:ascii="Times New Roman" w:hAnsi="Times New Roman"/>
                <w:b/>
                <w:sz w:val="24"/>
                <w:szCs w:val="24"/>
              </w:rPr>
              <w:t xml:space="preserve"> A1-R</w:t>
            </w:r>
          </w:p>
        </w:tc>
      </w:tr>
      <w:tr w:rsidR="003A641A" w:rsidRPr="003A641A" w:rsidTr="003A641A"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D (mm)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d (mm)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D (mm)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d (mm)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D (mm)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d (mm)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D (mm)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d (mm)</w:t>
            </w:r>
          </w:p>
        </w:tc>
      </w:tr>
      <w:tr w:rsidR="003A641A" w:rsidRPr="003A641A" w:rsidTr="003A641A"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21.9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</w:tr>
      <w:tr w:rsidR="003A641A" w:rsidRPr="003A641A" w:rsidTr="003A641A"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4.2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</w:tr>
      <w:tr w:rsidR="003A641A" w:rsidRPr="003A641A" w:rsidTr="003A641A"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</w:tr>
      <w:tr w:rsidR="003A641A" w:rsidRPr="003A641A" w:rsidTr="003A641A"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</w:tr>
      <w:tr w:rsidR="003A641A" w:rsidRPr="003A641A" w:rsidTr="003A641A"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</w:tr>
      <w:tr w:rsidR="003A641A" w:rsidRPr="003A641A" w:rsidTr="003A641A"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A641A">
              <w:rPr>
                <w:rFonts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:rsidR="003A641A" w:rsidRPr="003A641A" w:rsidRDefault="003A641A" w:rsidP="003A64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A641A" w:rsidRPr="003A641A" w:rsidRDefault="003D7E3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 = longer diameter; d = shorter diameter.</w:t>
      </w:r>
    </w:p>
    <w:sectPr w:rsidR="003A641A" w:rsidRPr="003A641A" w:rsidSect="001C6A3A">
      <w:footerReference w:type="even" r:id="rId6"/>
      <w:foot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4B91" w:rsidRDefault="008F4B91" w:rsidP="00DC59C1">
      <w:r>
        <w:separator/>
      </w:r>
    </w:p>
  </w:endnote>
  <w:endnote w:type="continuationSeparator" w:id="0">
    <w:p w:rsidR="008F4B91" w:rsidRDefault="008F4B91" w:rsidP="00DC59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7C87" w:rsidRDefault="006524A7" w:rsidP="00DD76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A641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27C87" w:rsidRDefault="00430F6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7C87" w:rsidRPr="00C17DBE" w:rsidRDefault="003A641A" w:rsidP="00DD76D7">
    <w:pPr>
      <w:pStyle w:val="Footer"/>
      <w:tabs>
        <w:tab w:val="clear" w:pos="4252"/>
        <w:tab w:val="clear" w:pos="8504"/>
        <w:tab w:val="center" w:pos="4680"/>
      </w:tabs>
    </w:pPr>
    <w:r w:rsidRPr="00D9373A">
      <w:rPr>
        <w:rFonts w:ascii="Times New Roman" w:hAnsi="Times New Roman"/>
        <w:sz w:val="12"/>
        <w:szCs w:val="12"/>
      </w:rPr>
      <w:t>://manuscripts/</w:t>
    </w:r>
    <w:fldSimple w:instr=" FILENAME   \* MERGEFORMAT ">
      <w:r w:rsidRPr="00D9373A">
        <w:rPr>
          <w:noProof/>
          <w:sz w:val="12"/>
          <w:szCs w:val="12"/>
        </w:rPr>
        <w:t>Hiroshima_PLOS ONE_A1-R sarcoma PDX_REV.docx</w:t>
      </w:r>
    </w:fldSimple>
    <w:r w:rsidRPr="00DD76D7">
      <w:rPr>
        <w:sz w:val="12"/>
        <w:szCs w:val="12"/>
      </w:rPr>
      <w:tab/>
    </w:r>
    <w:r w:rsidR="006524A7" w:rsidRPr="00DD76D7">
      <w:rPr>
        <w:rFonts w:ascii="Times New Roman" w:hAnsi="Times New Roman"/>
      </w:rPr>
      <w:fldChar w:fldCharType="begin"/>
    </w:r>
    <w:r w:rsidRPr="00DD76D7">
      <w:rPr>
        <w:rFonts w:ascii="Times New Roman" w:hAnsi="Times New Roman"/>
      </w:rPr>
      <w:instrText xml:space="preserve"> PAGE   \* MERGEFORMAT </w:instrText>
    </w:r>
    <w:r w:rsidR="006524A7" w:rsidRPr="00DD76D7">
      <w:rPr>
        <w:rFonts w:ascii="Times New Roman" w:hAnsi="Times New Roman"/>
      </w:rPr>
      <w:fldChar w:fldCharType="separate"/>
    </w:r>
    <w:r w:rsidR="00430F62">
      <w:rPr>
        <w:rFonts w:ascii="Times New Roman" w:hAnsi="Times New Roman"/>
        <w:noProof/>
      </w:rPr>
      <w:t>1</w:t>
    </w:r>
    <w:r w:rsidR="006524A7" w:rsidRPr="00DD76D7">
      <w:rPr>
        <w:rFonts w:ascii="Times New Roman" w:hAnsi="Times New Roman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4B91" w:rsidRDefault="008F4B91" w:rsidP="00DC59C1">
      <w:r>
        <w:separator/>
      </w:r>
    </w:p>
  </w:footnote>
  <w:footnote w:type="continuationSeparator" w:id="0">
    <w:p w:rsidR="008F4B91" w:rsidRDefault="008F4B91" w:rsidP="00DC59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059D"/>
    <w:rsid w:val="00010604"/>
    <w:rsid w:val="001023FC"/>
    <w:rsid w:val="001142A9"/>
    <w:rsid w:val="00122A23"/>
    <w:rsid w:val="0023398C"/>
    <w:rsid w:val="003A641A"/>
    <w:rsid w:val="003D7E33"/>
    <w:rsid w:val="003F0EC9"/>
    <w:rsid w:val="00430F62"/>
    <w:rsid w:val="0045431E"/>
    <w:rsid w:val="005148B3"/>
    <w:rsid w:val="005236C4"/>
    <w:rsid w:val="005B26AC"/>
    <w:rsid w:val="005D16C5"/>
    <w:rsid w:val="00641C30"/>
    <w:rsid w:val="006524A7"/>
    <w:rsid w:val="00683CB1"/>
    <w:rsid w:val="00685942"/>
    <w:rsid w:val="006C74E2"/>
    <w:rsid w:val="0075572E"/>
    <w:rsid w:val="00760380"/>
    <w:rsid w:val="00765B62"/>
    <w:rsid w:val="0086617B"/>
    <w:rsid w:val="008F4B91"/>
    <w:rsid w:val="00950761"/>
    <w:rsid w:val="009C1120"/>
    <w:rsid w:val="00B1059D"/>
    <w:rsid w:val="00C75A3D"/>
    <w:rsid w:val="00CE7BC2"/>
    <w:rsid w:val="00DA0171"/>
    <w:rsid w:val="00DC59C1"/>
    <w:rsid w:val="00FC3E1F"/>
    <w:rsid w:val="00FD1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59D"/>
    <w:pPr>
      <w:widowControl w:val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1059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1059D"/>
    <w:rPr>
      <w:rFonts w:ascii="Century" w:eastAsia="MS Mincho" w:hAnsi="Century" w:cs="Times New Roman"/>
      <w:sz w:val="20"/>
      <w:szCs w:val="20"/>
    </w:rPr>
  </w:style>
  <w:style w:type="character" w:styleId="PageNumber">
    <w:name w:val="page number"/>
    <w:basedOn w:val="DefaultParagraphFont"/>
    <w:rsid w:val="00B1059D"/>
  </w:style>
  <w:style w:type="table" w:styleId="TableGrid">
    <w:name w:val="Table Grid"/>
    <w:basedOn w:val="TableNormal"/>
    <w:uiPriority w:val="59"/>
    <w:rsid w:val="003A6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ooper</dc:creator>
  <cp:keywords/>
  <dc:description/>
  <cp:lastModifiedBy>ccooper</cp:lastModifiedBy>
  <cp:revision>4</cp:revision>
  <dcterms:created xsi:type="dcterms:W3CDTF">2015-04-27T20:37:00Z</dcterms:created>
  <dcterms:modified xsi:type="dcterms:W3CDTF">2015-05-27T18:59:00Z</dcterms:modified>
</cp:coreProperties>
</file>